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7FB" w:rsidRDefault="000307FB" w:rsidP="000307FB">
      <w:pPr>
        <w:jc w:val="both"/>
      </w:pPr>
      <w:r w:rsidRPr="00D53EA8">
        <w:rPr>
          <w:b/>
        </w:rPr>
        <w:t>Table S</w:t>
      </w:r>
      <w:r w:rsidR="00C95E08">
        <w:rPr>
          <w:b/>
        </w:rPr>
        <w:t>1</w:t>
      </w:r>
      <w:r>
        <w:t xml:space="preserve">. List of viral enriched </w:t>
      </w:r>
      <w:proofErr w:type="spellStart"/>
      <w:r>
        <w:t>KEGG</w:t>
      </w:r>
      <w:proofErr w:type="spellEnd"/>
      <w:r>
        <w:t xml:space="preserve"> orthologs.</w:t>
      </w:r>
    </w:p>
    <w:tbl>
      <w:tblPr>
        <w:tblStyle w:val="TableGrid"/>
        <w:tblW w:w="0" w:type="auto"/>
        <w:jc w:val="center"/>
        <w:tblLook w:val="04A0"/>
      </w:tblPr>
      <w:tblGrid>
        <w:gridCol w:w="1919"/>
        <w:gridCol w:w="1938"/>
        <w:gridCol w:w="2562"/>
        <w:gridCol w:w="2907"/>
        <w:gridCol w:w="1969"/>
        <w:gridCol w:w="1881"/>
      </w:tblGrid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E14B10">
              <w:rPr>
                <w:rFonts w:ascii="Arial" w:hAnsi="Arial" w:cs="Arial"/>
                <w:b/>
                <w:bCs/>
                <w:sz w:val="24"/>
                <w:szCs w:val="24"/>
              </w:rPr>
              <w:t>KEGG</w:t>
            </w:r>
            <w:proofErr w:type="spellEnd"/>
            <w:r w:rsidRPr="00E14B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rtholog</w:t>
            </w:r>
          </w:p>
        </w:tc>
        <w:tc>
          <w:tcPr>
            <w:tcW w:w="1938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4B10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562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4B10">
              <w:rPr>
                <w:rFonts w:ascii="Arial" w:hAnsi="Arial" w:cs="Arial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2907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4B10">
              <w:rPr>
                <w:rFonts w:ascii="Arial" w:hAnsi="Arial" w:cs="Arial"/>
                <w:b/>
                <w:bCs/>
                <w:sz w:val="24"/>
                <w:szCs w:val="24"/>
              </w:rPr>
              <w:t>GOS Scaffolds</w:t>
            </w:r>
          </w:p>
        </w:tc>
        <w:tc>
          <w:tcPr>
            <w:tcW w:w="196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4B10">
              <w:rPr>
                <w:rFonts w:ascii="Arial" w:hAnsi="Arial" w:cs="Arial"/>
                <w:b/>
                <w:bCs/>
                <w:sz w:val="24"/>
                <w:szCs w:val="24"/>
              </w:rPr>
              <w:t>Hyper Geometric P-value</w:t>
            </w:r>
          </w:p>
        </w:tc>
        <w:tc>
          <w:tcPr>
            <w:tcW w:w="1881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4B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umber of hits in </w:t>
            </w:r>
            <w:proofErr w:type="spellStart"/>
            <w:r w:rsidRPr="00E14B10">
              <w:rPr>
                <w:rFonts w:ascii="Arial" w:hAnsi="Arial" w:cs="Arial"/>
                <w:b/>
                <w:bCs/>
                <w:sz w:val="24"/>
                <w:szCs w:val="24"/>
              </w:rPr>
              <w:t>VirMic</w:t>
            </w:r>
            <w:proofErr w:type="spellEnd"/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0606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nB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methyl-2-oxobutano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xymeth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[EC:2.1.2.11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731713, JCVI_SCAF_1096627385149, JCVI_SCAF_1096626627396, JCVI_SCAF_1096626893752, JCVI_SCAF_1096627284915, JCVI_SCAF_1096627177339, JCVI_SCAF_1096627177529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E-016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1185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3.2.1.17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ozyme [EC:3.2.1.17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364882, JCVI_SCAF_1096627018658, JCVI_SCAF_1096627389241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E-016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2371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bK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enoyl-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acyl carrier protein] reductase II [EC:1.3.1.-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979423, JCVI_SCAF_1101668735076, JCVI_SCAF_1096626968704, JCVI_SCAF_1096627751594, JCVI_SCAF_1096627077249, JCVI_SCAF_1096627162261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E-016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3111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sb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le-strand DNA-binding protein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CVI_SCAF_1096627510176, JCVI_SCAF_1096626627396, JCVI_SCAF_1096626923853, JCVI_SCAF_1101668183919, JCVI_SCAF_1096627231399, JCVI_SCAF_1096626632408, JCVI_SCAF_1096627522253, JCVI_SCAF_1096627502316, JCVI_SCAF_1096628036061, JCVI_SCAF_1096627823561, JCVI_SCAF_1096627385149, JCVI_SCAF_1096628385900, JCVI_SCAF_1096628201501, JCVI_SCAF_1096626659356, JCVI_SCAF_1096626893752, JCVI_SCAF_1096627177339, JCVI_SCAF_1096627504991, JCVI_SCAF_1096627695455,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JCVI_SCAF_1096628111213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.00E-016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K03164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2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topoisomerase II [EC:5.99.1.3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853028, JCVI_SCAF_1096627349372, JCVI_SCAF_1096626870105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E-016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3257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F4A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lation initiation factor 4A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348832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E-016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3465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2.1.1.148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midylate synthase (FAD) [EC:2.1.1.148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864678, JCVI_SCAF_1096628310423, JCVI_SCAF_1096627531280, JCVI_SCAF_1096627080753, JCVI_SCAF_1096628167713, JCVI_SCAF_1096626862564, JCVI_SCAF_1096626911780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E-016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7467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tA1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ge replication initiation protein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389014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E-016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10807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M1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nucleoside-diphosphate reductase subunit M1 [EC:1.17.4.1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854395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E-016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10755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FC2_4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lication factor C subunit 2/4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138013, JCVI_SCAF_1096627080753, JCVI_SCAF_1096626911780, JCVI_SCAF_1096626862564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0E-015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8350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dnI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ate dehydrogenase-N,  gamma subunit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389014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E-014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1768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.6.1.1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enylate cyclase [EC:4.6.1.1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907437, JCVI_SCAF_1096627289696, JCVI_SCAF_1096627089045, JCVI_SCAF_1096626915608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E-01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2380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dhE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dh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389014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E-01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0525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.17.4.1A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nucleoside-diphosphate reductase alpha chain [EC:1.17.4.1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854395, JCVI_SCAF_1096626867376, JCVI_SCAF_1096627384817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6E-01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1623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DO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uctose-bisphosphate aldolase,  class I [EC:4.1.2.13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CVI_SCAF_1101668291686, JCVI_SCAF_1096627383283, JCVI_SCAF_1096627168531, JCVI_SCAF_1096627323705, JCVI_SCAF_1096626987692, JCVI_SCAF_1096627758744, JCVI_SCAF_1096627057106, JCVI_SCAF_1096627047369,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JCVI_SCAF_1096627705816, JCVI_SCAF_1096627180231, JCVI_SCAF_1096626994794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7.83E-01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K04801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fcS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lication factor C small subunit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284174, JCVI_SCAF_1096626907808, JCVI_SCAF_1096627166494, JCVI_SCAF_1096626852521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E-012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4488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sc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trogen fixation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i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related proteins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839980, JCVI_SCAF_1096626854311, JCVI_SCAF_1096626853996, JCVI_SCAF_1096627160741, JCVI_SCAF_1101668279682, JCVI_SCAF_1096626945599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E-012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1711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.2.1.47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DPmanno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, 6-dehydratase [EC:4.2.1.47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282967, JCVI_SCAF_1096627296442, JCVI_SCAF_1096627313587, JCVI_SCAF_1096627679763, JCVI_SCAF_1096627556784, JCVI_SCAF_1096627014936, JCVI_SCAF_1096626848677, JCVI_SCAF_1096628390190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5E-012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5575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dhD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(P)H-quinone oxidoreductase subunit 4 [EC:1.6.5.3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181117, JCVI_SCAF_1096627385003, JCVI_SCAF_1096627179179, JCVI_SCAF_1096627156275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9E-012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1854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f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D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galactopyranose mutase [EC:5.4.99.9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023014, JCVI_SCAF_1096626907808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1E-011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3217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id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loc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buni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idC</w:t>
            </w:r>
            <w:proofErr w:type="spellEnd"/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356937, JCVI_SCAF_1096626888333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E-010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2703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sbA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ystem II P680 reaction center D1 protein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012170, JCVI_SCAF_1096627965504, JCVI_SCAF_1096626956250, JCVI_SCAF_1101668699797, JCVI_SCAF_1096627572272, JCVI_SCAF_1096627016144, JCVI_SCAF_1096627180827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E-010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1079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serine phosphatase [EC:3.1.3.3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315158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E-010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13281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v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V DNA damag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donucle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[EC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:3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-.-.-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854834, JCVI_SCAF_1096626959094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1E-010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K03386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.11.1.15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roxiredo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lkyl hydroperoxide reductase subunit C) [EC:1.11.1.15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486536, JCVI_SCAF_1096626852842, JCVI_SCAF_1096627032801, JCVI_SCAF_1096628032750, JCVI_SCAF_1096627603677, JCVI_SCAF_1096627398054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E-009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12046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NT3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oponin T,  fast skeletal muscle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854834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E-009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6445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acyl-Co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dehydrogenase [EC:1.3.99.-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854116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E-008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2040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stS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ate transport system substrate-binding protein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953943, JCVI_SCAF_1096627513414, JCVI_SCAF_1096627381361, JCVI_SCAF_1096626938230, JCVI_SCAF_1096628385461, JCVI_SCAF_1096626985784, JCVI_SCAF_1096626970597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4E-008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2706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sbD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ystem II P680 reaction center D2 protein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317553, JCVI_SCAF_1096627047510, JCVI_SCAF_1096627145129, JCVI_SCAF_1096626987982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E-007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12418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2418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atty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satu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delta-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satu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[EC:1.14.19.-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854116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4E-007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2604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C2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igin recognition complex subunit 2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255261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4E-007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1894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Q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glutamyl-Q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RNA(Asp) synthetase [EC:6.1.1.-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355747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2E-007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1809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5.3.1.8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nose-6-phosphate isomerase [EC:5.3.1.8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907808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E-006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0762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yrE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otate phosphoribosyltransferase [EC:2.4.2.10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055207, JCVI_SCAF_1096627375293, JCVI_SCAF_1096627055627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6E-006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0558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2.1.1.37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(cytosine-5-)-methyltransferase [EC:2.1.1.37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902801, JCVI_SCAF_1096627684793, JCVI_SCAF_1096627146939, JCVI_SCAF_1096627282997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0E-006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0605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cv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inometh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[EC:2.1.2.10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CVI_SCAF_1096627388037, JCVI_SCAF_1101668308796, JCVI_SCAF_1096627055138,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JCVI_SCAF_1096626989824, JCVI_SCAF_1096627050166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6.78E-006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K02314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naB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licative DNA helicase [EC:3.6.4.12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510176, JCVI_SCAF_1096628385900, JCVI_SCAF_1096628036061, JCVI_SCAF_1096626923853, JCVI_SCAF_1096627695455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5E-006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2323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B2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polymerase II small subunit [EC:2.7.7.7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175513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E-005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0979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dsB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deoxy-manno-octuloson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tidyl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MP-KD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ynthetase) [EC:2.7.7.38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098003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E-005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2377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.1.1.271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P-L-fucose synthase [EC:1.1.1.271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313587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E-005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0459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.13.12.16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onate monooxygenase [EC:1.13.12.16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874170, JCVI_SCAF_1096627328767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9E-005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5337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r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rredoxin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656929, JCVI_SCAF_1096627375096, JCVI_SCAF_1096628000696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E-004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9503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JA2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naJ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 subfamily A member 2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348773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E-004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2963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-S18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ll subunit ribosomal protein S18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659356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E-004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1462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F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pti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formy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[EC:3.5.1.88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951009, JCVI_SCAF_1096627742493, JCVI_SCAF_1096627011531, JCVI_SCAF_1096626245080, JCVI_SCAF_1096627570656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E-004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2334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po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polymerase bacteriophage-type [EC:2.7.7.7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215520, JCVI_SCAF_1096628170308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3E-004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1808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piB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se 5-phosphate isomerase B [EC:5.3.1.6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104658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3E-004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3272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mh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-beta-D-heptose 7-phosphate kinase / D-beta-D-heptose 1-phosph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enos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[EC:2.7.1.167 2.7.7.70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JCVI_SCAF_1096626972106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4E-004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K11179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RN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2-thiouridine synthesizing protein E [EC:2.8.1.-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429578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7E-004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0472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.14.11.2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lyl 4-hydroxylase [EC:1.14.11.2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167647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8E-004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0939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2.7.4.3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enylate kinase [EC:2.7.4.3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952198, JCVI_SCAF_1096626921742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0E-004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0612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2.1.3.-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arbamoyltransferase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[EC:2.1.3.-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156527, JCVI_SCAF_1096627009191, JCVI_SCAF_1096626962337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0E-004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0526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.17.4.1B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nucleoside-diphosphate reductase beta chain [EC:1.17.4.1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101668510950, JCVI_SCAF_1096627032617, JCVI_SCAF_1096628376142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4E-004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1710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.2.1.46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TD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glucose 4, 6-dehydratase [EC:4.2.1.46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961316, JCVI_SCAF_1096627158059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0E-004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0860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sC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enylylsulf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inase [EC:2.7.1.25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138013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E-00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6214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sgG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rl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duction assembly/transport compone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sgG</w:t>
            </w:r>
            <w:proofErr w:type="spellEnd"/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909592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E-00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1572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.1.1.3B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aloacetate decarboxylase,  beta subunit [EC:4.1.1.3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251362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4E-00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1493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mEB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CM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eaminase [EC:3.5.4.12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844348, JCVI_SCAF_1096626868761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1E-00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3642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lpA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re lipoprotein A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196549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8E-00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2335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O1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polymerase I [EC:2.7.7.7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058519, JCVI_SCAF_1096627282997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8E-00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0124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.2.1.2B1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ate dehydrogenase,  beta subunit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389014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8E-00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5580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dhI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(P)H-quinone oxidoreductase subunit I [EC:1.6.5.3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101668699781, JCVI_SCAF_1096627089417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1E-00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0971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n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nnose-1-phosph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uanyl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[EC:2.7.7.13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268413, JCVI_SCAF_1096627071151, JCVI_SCAF_1096627409136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8E-00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13256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siE</w:t>
            </w:r>
            <w:proofErr w:type="spellEnd"/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iE</w:t>
            </w:r>
            <w:proofErr w:type="spellEnd"/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330481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4E-00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3006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B1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NA-directed RNA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polymerase II subunit RPB1 [EC:2.7.7.6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JCVI_SCAF_1096627563526,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JCVI_SCAF_1096627643471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.79E-00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K10808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M2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nucleoside-diphosphate reductase subunit M2 [EC:1.17.4.1]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6869772, JCVI_SCAF_1096628038475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2E-00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13628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sc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-sulfur cluster assembly protein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041884, JCVI_SCAF_1096626934369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3E-00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4B10" w:rsidTr="000307FB">
        <w:trPr>
          <w:jc w:val="center"/>
        </w:trPr>
        <w:tc>
          <w:tcPr>
            <w:tcW w:w="1919" w:type="dxa"/>
            <w:vAlign w:val="center"/>
          </w:tcPr>
          <w:p w:rsidR="00E14B10" w:rsidRPr="00E14B10" w:rsidRDefault="00E14B10" w:rsidP="00E14B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4B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03087</w:t>
            </w:r>
          </w:p>
        </w:tc>
        <w:tc>
          <w:tcPr>
            <w:tcW w:w="1938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2,</w:t>
            </w:r>
          </w:p>
        </w:tc>
        <w:tc>
          <w:tcPr>
            <w:tcW w:w="2562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polymerase nonessential primary-like sigma factor</w:t>
            </w:r>
          </w:p>
        </w:tc>
        <w:tc>
          <w:tcPr>
            <w:tcW w:w="2907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VI_SCAF_1096627369111,</w:t>
            </w:r>
          </w:p>
        </w:tc>
        <w:tc>
          <w:tcPr>
            <w:tcW w:w="1969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0E-003</w:t>
            </w:r>
          </w:p>
        </w:tc>
        <w:tc>
          <w:tcPr>
            <w:tcW w:w="1881" w:type="dxa"/>
            <w:vAlign w:val="center"/>
          </w:tcPr>
          <w:p w:rsidR="00E14B10" w:rsidRDefault="00E14B10" w:rsidP="00E14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:rsidR="005818A1" w:rsidRDefault="00C95E08"/>
    <w:sectPr w:rsidR="005818A1" w:rsidSect="00E14B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/>
  <w:rsids>
    <w:rsidRoot w:val="00E14B10"/>
    <w:rsid w:val="000214F7"/>
    <w:rsid w:val="000307FB"/>
    <w:rsid w:val="00090AE8"/>
    <w:rsid w:val="001255A3"/>
    <w:rsid w:val="001F639C"/>
    <w:rsid w:val="0076155F"/>
    <w:rsid w:val="00C95E08"/>
    <w:rsid w:val="00D53EA8"/>
    <w:rsid w:val="00DF7BC7"/>
    <w:rsid w:val="00E14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B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3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489</Words>
  <Characters>8492</Characters>
  <Application>Microsoft Office Word</Application>
  <DocSecurity>0</DocSecurity>
  <Lines>70</Lines>
  <Paragraphs>19</Paragraphs>
  <ScaleCrop>false</ScaleCrop>
  <Company/>
  <LinksUpToDate>false</LinksUpToDate>
  <CharactersWithSpaces>9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gay</dc:creator>
  <cp:lastModifiedBy>lcatalbas</cp:lastModifiedBy>
  <cp:revision>5</cp:revision>
  <dcterms:created xsi:type="dcterms:W3CDTF">2013-06-04T12:36:00Z</dcterms:created>
  <dcterms:modified xsi:type="dcterms:W3CDTF">2014-02-25T02:53:00Z</dcterms:modified>
</cp:coreProperties>
</file>